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D67DB" w14:textId="77777777" w:rsidR="009C43D6" w:rsidRDefault="009C43D6" w:rsidP="009C43D6">
      <w:pPr>
        <w:spacing w:before="240" w:after="240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  <w:u w:val="single"/>
        </w:rPr>
        <w:t>APP’s side effects measures by oncological categories CTCAE</w:t>
      </w:r>
    </w:p>
    <w:p w14:paraId="40663160" w14:textId="77777777" w:rsidR="009C43D6" w:rsidRDefault="009C43D6" w:rsidP="009C43D6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color w:val="000000"/>
          <w:sz w:val="22"/>
          <w:szCs w:val="22"/>
        </w:rPr>
        <w:t>Oncological categories: All intensity values are grouped into 4 oncological categories, which are:</w:t>
      </w:r>
    </w:p>
    <w:p w14:paraId="2B80F7CF" w14:textId="77777777" w:rsidR="009C43D6" w:rsidRDefault="009C43D6" w:rsidP="009C43D6">
      <w:pPr>
        <w:numPr>
          <w:ilvl w:val="0"/>
          <w:numId w:val="1"/>
        </w:numPr>
        <w:spacing w:before="240"/>
        <w:ind w:left="144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 Mild -&gt; the patient is given hygienic-dietary advice.</w:t>
      </w:r>
    </w:p>
    <w:p w14:paraId="0DAF8211" w14:textId="77777777" w:rsidR="009C43D6" w:rsidRDefault="009C43D6" w:rsidP="009C43D6">
      <w:pPr>
        <w:numPr>
          <w:ilvl w:val="0"/>
          <w:numId w:val="1"/>
        </w:numPr>
        <w:ind w:left="144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 Moderate -&gt; the advice includes the recommendation to consult their specialist doctor.</w:t>
      </w:r>
    </w:p>
    <w:p w14:paraId="211D6CB1" w14:textId="77777777" w:rsidR="009C43D6" w:rsidRDefault="009C43D6" w:rsidP="009C43D6">
      <w:pPr>
        <w:numPr>
          <w:ilvl w:val="0"/>
          <w:numId w:val="1"/>
        </w:numPr>
        <w:ind w:left="144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Severe -&gt; the patient should go to the medical center if they experience a symptom with severe intensity.</w:t>
      </w:r>
    </w:p>
    <w:p w14:paraId="00DF83B8" w14:textId="77777777" w:rsidR="009C43D6" w:rsidRDefault="009C43D6" w:rsidP="009C43D6">
      <w:pPr>
        <w:numPr>
          <w:ilvl w:val="0"/>
          <w:numId w:val="1"/>
        </w:numPr>
        <w:spacing w:after="240"/>
        <w:ind w:left="1440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Vital Urgency -&gt; the patient must seek immediate medical attention due to the life-threatening nature of the </w:t>
      </w:r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symptom</w:t>
      </w:r>
      <w:proofErr w:type="gramEnd"/>
      <w:r>
        <w:rPr>
          <w:rFonts w:ascii="Arial" w:eastAsia="Arial" w:hAnsi="Arial" w:cs="Arial"/>
          <w:color w:val="000000"/>
          <w:sz w:val="22"/>
          <w:szCs w:val="22"/>
        </w:rPr>
        <w:t>.</w:t>
      </w:r>
    </w:p>
    <w:p w14:paraId="19CCCCEA" w14:textId="77777777" w:rsidR="009C43D6" w:rsidRDefault="009C43D6" w:rsidP="009C43D6">
      <w:pPr>
        <w:rPr>
          <w:rFonts w:ascii="Times New Roman" w:eastAsia="Times New Roman" w:hAnsi="Times New Roman" w:cs="Times New Roman"/>
        </w:rPr>
      </w:pPr>
    </w:p>
    <w:tbl>
      <w:tblPr>
        <w:tblW w:w="4901" w:type="dxa"/>
        <w:tblLayout w:type="fixed"/>
        <w:tblLook w:val="0400" w:firstRow="0" w:lastRow="0" w:firstColumn="0" w:lastColumn="0" w:noHBand="0" w:noVBand="1"/>
      </w:tblPr>
      <w:tblGrid>
        <w:gridCol w:w="3184"/>
        <w:gridCol w:w="814"/>
        <w:gridCol w:w="903"/>
      </w:tblGrid>
      <w:tr w:rsidR="009C43D6" w14:paraId="561C3DE8" w14:textId="77777777" w:rsidTr="000759CC">
        <w:trPr>
          <w:trHeight w:val="420"/>
          <w:tblHeader/>
        </w:trPr>
        <w:tc>
          <w:tcPr>
            <w:tcW w:w="31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DE0C8" w14:textId="77777777" w:rsidR="009C43D6" w:rsidRDefault="009C43D6" w:rsidP="000759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u w:val="single"/>
              </w:rPr>
              <w:t>Side Effect’s list</w:t>
            </w:r>
          </w:p>
        </w:tc>
        <w:tc>
          <w:tcPr>
            <w:tcW w:w="17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551B4" w14:textId="77777777" w:rsidR="009C43D6" w:rsidRDefault="009C43D6" w:rsidP="000759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nsity values</w:t>
            </w:r>
          </w:p>
        </w:tc>
      </w:tr>
      <w:tr w:rsidR="009C43D6" w14:paraId="2AA2676E" w14:textId="77777777" w:rsidTr="000759CC">
        <w:trPr>
          <w:trHeight w:val="420"/>
          <w:tblHeader/>
        </w:trPr>
        <w:tc>
          <w:tcPr>
            <w:tcW w:w="31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FCD1E" w14:textId="77777777" w:rsidR="009C43D6" w:rsidRDefault="009C43D6" w:rsidP="000759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CB797" w14:textId="77777777" w:rsidR="009C43D6" w:rsidRDefault="009C43D6" w:rsidP="000759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BDE77" w14:textId="77777777" w:rsidR="009C43D6" w:rsidRDefault="009C43D6" w:rsidP="000759C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x</w:t>
            </w:r>
          </w:p>
        </w:tc>
      </w:tr>
      <w:tr w:rsidR="009C43D6" w14:paraId="72441DCB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6A587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8F939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DB6A2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3659CB1B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7F6BF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ne breakout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1DCEC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513EA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C43D6" w14:paraId="4E2B38A6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18F25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orexi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D4B17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6AA98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C43D6" w14:paraId="1061EBF7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91151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A488A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D9034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C43D6" w14:paraId="5F21EA31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62ABD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one pai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5D7D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97388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79B16FAE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24613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ill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70C70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4EDBD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459D3B3D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66883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junctiviti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3EA3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ACEA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582CF440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66FC6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AC5E2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66FD5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C43D6" w14:paraId="374FCB4D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32C17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creased libido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5D53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C135E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9C43D6" w14:paraId="741F60AF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70DC3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79B93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836E9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C43D6" w14:paraId="798F1CBA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D03D2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87F02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D42F9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C43D6" w14:paraId="161D0D5D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DF659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fficult digestio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061AB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F8C7B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795C5C27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6664C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fficulty swallowing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F76AE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8E1D3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C43D6" w14:paraId="5AA6810F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831C9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ry eye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AE255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9A973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4A5C556C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205F3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ry mouth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B0B87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60220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5A566467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5FB3B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ry ski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EEF5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315C0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7EBA3DA1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6B4C9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25609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BA15C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6DFA36F9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B4951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87DC4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DC424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28A35985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BDA82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Flu-like symptom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A6965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A1C10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3A63CBBE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E16A4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stroesophageal reflux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74475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FCCB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7DE42560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C0341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strointestinal pai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5962E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F13B7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7A801F87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AC22C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eralized muscle weaknes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7D3D8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6F8B5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39D34E6D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66DD7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ingival pai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084E1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69948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40C7EB49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47B51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air los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BDCD1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32AA6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9C43D6" w14:paraId="35CEC1E2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A2636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8C587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E92B2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295F3797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0C175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morrhoidal bleeding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A94D9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D1F86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C43D6" w14:paraId="37FC642B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46283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ot flashe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42072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D7BA0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4C52D6B1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BA48E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4BABF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CFF16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C43D6" w14:paraId="06139ADC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32D21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702E3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68545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7FBDDAFA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8A7E3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mittent chest pai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919E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58A6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16B08BE7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6A0A2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Joint pai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2B6A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73CB4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155DFDAB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3CD7A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edem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E6968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E9B70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2FA868E5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944D7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mory los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2BD08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A95FB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28B1AA80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CE132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nopause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82A5B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D42D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65C571C4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6B68F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tallic taste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65F6C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7730C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9C43D6" w14:paraId="41A54BD8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A674F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uth sores (mucositis)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A2C3F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051F7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C43D6" w14:paraId="753AFAE8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B7282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uscle cramp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4EBA6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140C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65ECEC61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87B5B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uscle pai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1539C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163C2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72D54679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53C73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il involvement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CE13F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9DCB8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C43D6" w14:paraId="302CF9AA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D82AB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ADDEB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06DB0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58C7B527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2CAFF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al pai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631D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13E81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6D585954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D6E4A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inful intercourse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CCD8B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64456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5946ADA1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7CD4B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lmar-plantar syndrome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BB819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268AE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45D30FC8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FF234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otosensitivity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B59E8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4E8C7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C43D6" w14:paraId="54DDBB9D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13E4D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Stomach pai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FF73A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C2B17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716C3934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360F5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yncope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B7890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CF2D1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C43D6" w14:paraId="5E484724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B74B4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ingling or numbnes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8FE21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9D835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C43D6" w14:paraId="39DB1A3E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E05E0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othache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41508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77F4B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5ECD54E7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A9222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ginal drynes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4D6CD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15602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32C9EBF5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F1B61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ginal pai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A1C93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7000E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7BA2BFDE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DEBCD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CA20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5FF5F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C43D6" w14:paraId="7FF0722A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7981E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ight gain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3831B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4BDE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9C43D6" w14:paraId="0648D8B0" w14:textId="77777777" w:rsidTr="000759CC"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8B277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ight loss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346C9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F78C5" w14:textId="77777777" w:rsidR="009C43D6" w:rsidRDefault="009C43D6" w:rsidP="000759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</w:tr>
    </w:tbl>
    <w:p w14:paraId="33AD977A" w14:textId="77777777" w:rsidR="009C43D6" w:rsidRDefault="009C43D6" w:rsidP="009C43D6">
      <w:pPr>
        <w:rPr>
          <w:rFonts w:ascii="Times New Roman" w:eastAsia="Times New Roman" w:hAnsi="Times New Roman" w:cs="Times New Roman"/>
        </w:rPr>
      </w:pPr>
    </w:p>
    <w:p w14:paraId="292D19BB" w14:textId="77777777" w:rsidR="0068258A" w:rsidRDefault="0068258A"/>
    <w:sectPr w:rsidR="006825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54510F"/>
    <w:multiLevelType w:val="multilevel"/>
    <w:tmpl w:val="C664A0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252250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3D6"/>
    <w:rsid w:val="0068258A"/>
    <w:rsid w:val="009C43D6"/>
    <w:rsid w:val="00AD2EAB"/>
    <w:rsid w:val="00D6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FC3F9"/>
  <w15:chartTrackingRefBased/>
  <w15:docId w15:val="{59734F0F-D8E0-4068-B1FC-2AA96128C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3D6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3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3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3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3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3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3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3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3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3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3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3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3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3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3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3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3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3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3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3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3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3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3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3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3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es Fuentes</dc:creator>
  <cp:keywords/>
  <dc:description/>
  <cp:lastModifiedBy>Angeles Fuentes</cp:lastModifiedBy>
  <cp:revision>1</cp:revision>
  <dcterms:created xsi:type="dcterms:W3CDTF">2025-02-12T09:32:00Z</dcterms:created>
  <dcterms:modified xsi:type="dcterms:W3CDTF">2025-02-12T09:32:00Z</dcterms:modified>
</cp:coreProperties>
</file>